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6C4" w:rsidRDefault="006B2AB8" w:rsidP="003266C4">
      <w:pPr>
        <w:rPr>
          <w:rFonts w:cstheme="minorHAnsi"/>
        </w:rPr>
      </w:pPr>
      <w:r>
        <w:rPr>
          <w:rFonts w:cstheme="minorHAnsi"/>
        </w:rPr>
        <w:t>Table S2</w:t>
      </w:r>
    </w:p>
    <w:tbl>
      <w:tblPr>
        <w:tblW w:w="8012" w:type="dxa"/>
        <w:tblLayout w:type="fixed"/>
        <w:tblLook w:val="0000"/>
      </w:tblPr>
      <w:tblGrid>
        <w:gridCol w:w="1262"/>
        <w:gridCol w:w="2333"/>
        <w:gridCol w:w="2084"/>
        <w:gridCol w:w="2333"/>
      </w:tblGrid>
      <w:tr w:rsidR="003266C4" w:rsidRPr="004D7E41" w:rsidTr="006954F6">
        <w:trPr>
          <w:trHeight w:val="387"/>
        </w:trPr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Gene No.</w:t>
            </w:r>
          </w:p>
        </w:tc>
        <w:tc>
          <w:tcPr>
            <w:tcW w:w="2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Gene product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266C4" w:rsidRPr="0092528B" w:rsidRDefault="003266C4" w:rsidP="006954F6">
            <w:pPr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Normalized Relative Ratio</w:t>
            </w:r>
          </w:p>
          <w:p w:rsidR="003266C4" w:rsidRPr="0092528B" w:rsidRDefault="003266C4" w:rsidP="006954F6">
            <w:pPr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 xml:space="preserve"> (Acetate)</w:t>
            </w:r>
          </w:p>
          <w:p w:rsidR="003266C4" w:rsidRPr="0092528B" w:rsidRDefault="003266C4" w:rsidP="006954F6">
            <w:pPr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(A)</w:t>
            </w:r>
          </w:p>
        </w:tc>
        <w:tc>
          <w:tcPr>
            <w:tcW w:w="23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266C4" w:rsidRDefault="003266C4" w:rsidP="006954F6">
            <w:pPr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Normalized Relative Ratio</w:t>
            </w:r>
          </w:p>
          <w:p w:rsidR="003266C4" w:rsidRPr="0092528B" w:rsidRDefault="003266C4" w:rsidP="006954F6">
            <w:pPr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(Glucose)</w:t>
            </w:r>
          </w:p>
          <w:p w:rsidR="003266C4" w:rsidRDefault="003266C4" w:rsidP="006954F6">
            <w:pPr>
              <w:tabs>
                <w:tab w:val="left" w:pos="693"/>
              </w:tabs>
              <w:spacing w:after="0" w:line="240" w:lineRule="auto"/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(B)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0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r w:rsidRPr="00176F43">
              <w:t xml:space="preserve">citrate </w:t>
            </w:r>
            <w:proofErr w:type="spellStart"/>
            <w:r w:rsidRPr="00176F43">
              <w:t>synth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53.20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27.21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127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aconit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hydrat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5.85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5.53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118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aconit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hydrat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44.38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3.51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113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isocitr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dehydroge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789.82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845.17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401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Pr>
              <w:rPr>
                <w:color w:val="000000"/>
              </w:rPr>
            </w:pPr>
            <w:proofErr w:type="spellStart"/>
            <w:r w:rsidRPr="00176F43">
              <w:rPr>
                <w:color w:val="000000"/>
              </w:rPr>
              <w:t>isocitrate</w:t>
            </w:r>
            <w:proofErr w:type="spellEnd"/>
            <w:r w:rsidRPr="00176F43">
              <w:rPr>
                <w:color w:val="000000"/>
              </w:rPr>
              <w:t xml:space="preserve"> </w:t>
            </w:r>
            <w:proofErr w:type="spellStart"/>
            <w:r w:rsidRPr="00176F43">
              <w:rPr>
                <w:color w:val="000000"/>
              </w:rPr>
              <w:t>dehydrogenase</w:t>
            </w:r>
            <w:proofErr w:type="spellEnd"/>
            <w:r w:rsidRPr="00176F43">
              <w:rPr>
                <w:color w:val="000000"/>
              </w:rPr>
              <w:t xml:space="preserve"> </w:t>
            </w:r>
            <w:proofErr w:type="spellStart"/>
            <w:r w:rsidRPr="00176F43">
              <w:rPr>
                <w:color w:val="000000"/>
              </w:rPr>
              <w:t>ki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8.20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.00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4015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isocitr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ly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516.33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2.95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297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mal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synthase</w:t>
            </w:r>
            <w:proofErr w:type="spellEnd"/>
            <w:r w:rsidRPr="00176F43">
              <w:t xml:space="preserve"> G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7.8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.76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4014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mal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synthase</w:t>
            </w:r>
            <w:proofErr w:type="spellEnd"/>
            <w:r w:rsidRPr="00176F43">
              <w:t xml:space="preserve"> 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59.33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3.55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323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mal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dehydroge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702.18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08.52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r w:rsidRPr="00176F43">
              <w:t xml:space="preserve">2-oxoglutarate </w:t>
            </w:r>
            <w:proofErr w:type="spellStart"/>
            <w:r w:rsidRPr="00176F43">
              <w:t>dehydroge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2.45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24.37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116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dihydrolipoamid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dehydroge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8.47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45.05</w:t>
            </w:r>
          </w:p>
        </w:tc>
      </w:tr>
      <w:tr w:rsidR="003266C4" w:rsidTr="006954F6">
        <w:trPr>
          <w:trHeight w:val="317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7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dihydrolipoamid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succinyl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transfer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1.92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47.41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8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succinyl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CoA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synthet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08.10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82.76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9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succinyl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CoA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synthet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12.91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43.52</w:t>
            </w:r>
          </w:p>
        </w:tc>
      </w:tr>
      <w:tr w:rsidR="003266C4" w:rsidTr="006954F6">
        <w:trPr>
          <w:trHeight w:val="172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0721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succin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dehydrogen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5.18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17.75</w:t>
            </w:r>
          </w:p>
        </w:tc>
      </w:tr>
      <w:tr w:rsidR="003266C4" w:rsidTr="006954F6">
        <w:trPr>
          <w:trHeight w:val="185"/>
        </w:trPr>
        <w:tc>
          <w:tcPr>
            <w:tcW w:w="12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b/>
                <w:bCs/>
              </w:rPr>
            </w:pPr>
            <w:r w:rsidRPr="00176F43">
              <w:rPr>
                <w:b/>
                <w:bCs/>
              </w:rPr>
              <w:t>b1611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266C4" w:rsidRPr="0092528B" w:rsidRDefault="003266C4" w:rsidP="006954F6">
            <w:proofErr w:type="spellStart"/>
            <w:r w:rsidRPr="00176F43">
              <w:t>fumarate</w:t>
            </w:r>
            <w:proofErr w:type="spellEnd"/>
            <w:r w:rsidRPr="00176F43">
              <w:t xml:space="preserve"> </w:t>
            </w:r>
            <w:proofErr w:type="spellStart"/>
            <w:r w:rsidRPr="00176F43">
              <w:t>hydratas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3.24</w:t>
            </w:r>
          </w:p>
        </w:tc>
        <w:tc>
          <w:tcPr>
            <w:tcW w:w="2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266C4" w:rsidRPr="0092528B" w:rsidRDefault="003266C4" w:rsidP="006954F6">
            <w:pPr>
              <w:jc w:val="center"/>
              <w:rPr>
                <w:rFonts w:cstheme="minorHAnsi"/>
              </w:rPr>
            </w:pPr>
            <w:r w:rsidRPr="00176F43">
              <w:rPr>
                <w:rFonts w:eastAsia="Times New Roman" w:cstheme="minorHAnsi"/>
              </w:rPr>
              <w:t>26.92</w:t>
            </w:r>
          </w:p>
        </w:tc>
      </w:tr>
    </w:tbl>
    <w:p w:rsidR="003266C4" w:rsidRDefault="003266C4" w:rsidP="003266C4">
      <w:pPr>
        <w:rPr>
          <w:rFonts w:cstheme="minorHAnsi"/>
        </w:rPr>
      </w:pPr>
    </w:p>
    <w:p w:rsidR="003266C4" w:rsidRDefault="003266C4" w:rsidP="003266C4">
      <w:pPr>
        <w:spacing w:line="360" w:lineRule="auto"/>
        <w:jc w:val="both"/>
      </w:pPr>
      <w:r w:rsidRPr="00F45BCC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 xml:space="preserve">S2:  </w:t>
      </w:r>
      <w:r w:rsidRPr="00176F43">
        <w:rPr>
          <w:b/>
        </w:rPr>
        <w:t xml:space="preserve">Relative ratios of TCA cycle/ </w:t>
      </w:r>
      <w:proofErr w:type="spellStart"/>
      <w:r w:rsidRPr="00176F43">
        <w:rPr>
          <w:b/>
        </w:rPr>
        <w:t>Glyoxylate</w:t>
      </w:r>
      <w:proofErr w:type="spellEnd"/>
      <w:r w:rsidRPr="00176F43">
        <w:rPr>
          <w:b/>
        </w:rPr>
        <w:t xml:space="preserve"> Shunt genes</w:t>
      </w:r>
    </w:p>
    <w:p w:rsidR="003266C4" w:rsidRDefault="003266C4" w:rsidP="003266C4">
      <w:pPr>
        <w:spacing w:after="0" w:line="360" w:lineRule="auto"/>
        <w:jc w:val="both"/>
      </w:pPr>
      <w:proofErr w:type="gramStart"/>
      <w:r>
        <w:t>Relative ratios of mRNA expression under acetate (column A) and glucose (column B).</w:t>
      </w:r>
      <w:proofErr w:type="gramEnd"/>
      <w:r>
        <w:t xml:space="preserve"> The relative ratios are calculated with respect to </w:t>
      </w:r>
      <w:proofErr w:type="spellStart"/>
      <w:r>
        <w:t>isocitrate</w:t>
      </w:r>
      <w:proofErr w:type="spellEnd"/>
      <w:r>
        <w:t xml:space="preserve"> </w:t>
      </w:r>
      <w:proofErr w:type="spellStart"/>
      <w:r>
        <w:t>dehydroge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>, the gene of minimum expression in glucose medium.</w:t>
      </w:r>
    </w:p>
    <w:p w:rsidR="003266C4" w:rsidRDefault="003266C4" w:rsidP="003266C4"/>
    <w:p w:rsidR="00653849" w:rsidRDefault="00653849"/>
    <w:sectPr w:rsidR="00653849" w:rsidSect="00653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66C4"/>
    <w:rsid w:val="003266C4"/>
    <w:rsid w:val="004D7F71"/>
    <w:rsid w:val="00653849"/>
    <w:rsid w:val="006B2AB8"/>
    <w:rsid w:val="00B35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2-07-07T17:17:00Z</dcterms:created>
  <dcterms:modified xsi:type="dcterms:W3CDTF">2012-07-07T17:18:00Z</dcterms:modified>
</cp:coreProperties>
</file>